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477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4237F023" wp14:editId="770434EB">
            <wp:extent cx="3420745" cy="2546985"/>
            <wp:effectExtent l="0" t="0" r="8255" b="5715"/>
            <wp:docPr id="1" name="图片 1" descr="C:\Users\Administrator\Desktop\CDD一修(NO-24-001-BG)-实验原图包\图1\图1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DD一修(NO-24-001-BG)-实验原图包\图1\图1C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C-1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776F2323" wp14:editId="7DA3FB02">
            <wp:extent cx="3420745" cy="2546985"/>
            <wp:effectExtent l="0" t="0" r="8255" b="5715"/>
            <wp:docPr id="2" name="图片 2" descr="C:\Users\Administrator\Desktop\CDD一修(NO-24-001-BG)-实验原图包\图1\图1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DD一修(NO-24-001-BG)-实验原图包\图1\图1C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C-2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16E18154" wp14:editId="642B21E5">
            <wp:extent cx="3420745" cy="2546985"/>
            <wp:effectExtent l="0" t="0" r="8255" b="5715"/>
            <wp:docPr id="3" name="图片 3" descr="C:\Users\Administrator\Desktop\CDD一修(NO-24-001-BG)-实验原图包\图1\图1G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CDD一修(NO-24-001-BG)-实验原图包\图1\图1G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G-1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C038BD" wp14:editId="1A4D8FBE">
            <wp:extent cx="3420745" cy="2546985"/>
            <wp:effectExtent l="0" t="0" r="8255" b="5715"/>
            <wp:docPr id="4" name="图片 4" descr="C:\Users\Administrator\Desktop\CDD一修(NO-24-001-BG)-实验原图包\图1\图1G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CDD一修(NO-24-001-BG)-实验原图包\图1\图1G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G-2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2C9020C6" wp14:editId="304620F9">
            <wp:extent cx="3420745" cy="2546985"/>
            <wp:effectExtent l="0" t="0" r="8255" b="5715"/>
            <wp:docPr id="5" name="图片 5" descr="C:\Users\Administrator\Desktop\CDD一修(NO-24-001-BG)-实验原图包\图1\图1K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CDD一修(NO-24-001-BG)-实验原图包\图1\图1K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K-1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0D6BD085" wp14:editId="7C2B2C8B">
            <wp:extent cx="3420745" cy="2546985"/>
            <wp:effectExtent l="0" t="0" r="8255" b="5715"/>
            <wp:docPr id="6" name="图片 6" descr="C:\Users\Administrator\Desktop\CDD一修(NO-24-001-BG)-实验原图包\图1\图1K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CDD一修(NO-24-001-BG)-实验原图包\图1\图1K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1K-2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58D379" wp14:editId="2DB58FEA">
            <wp:extent cx="3420745" cy="2546985"/>
            <wp:effectExtent l="0" t="0" r="8255" b="5715"/>
            <wp:docPr id="7" name="图片 7" descr="C:\Users\Administrator\Desktop\CDD一修(NO-24-001-BG)-实验原图包\图4\图4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CDD一修(NO-24-001-BG)-实验原图包\图4\图4C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4C-1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295EDE5F" wp14:editId="3785BE99">
            <wp:extent cx="3420745" cy="2546985"/>
            <wp:effectExtent l="0" t="0" r="8255" b="5715"/>
            <wp:docPr id="8" name="图片 8" descr="C:\Users\Administrator\Desktop\CDD一修(NO-24-001-BG)-实验原图包\图4\图4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CDD一修(NO-24-001-BG)-实验原图包\图4\图4C-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4C-2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20EDD67D" wp14:editId="5F4A4A42">
            <wp:extent cx="3420745" cy="2546985"/>
            <wp:effectExtent l="0" t="0" r="8255" b="5715"/>
            <wp:docPr id="9" name="图片 9" descr="C:\Users\Administrator\Desktop\CDD一修(NO-24-001-BG)-实验原图包\图5\图5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CDD一修(NO-24-001-BG)-实验原图包\图5\图5D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5D-1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0F9F71" wp14:editId="3264873F">
            <wp:extent cx="3420745" cy="2546985"/>
            <wp:effectExtent l="0" t="0" r="8255" b="5715"/>
            <wp:docPr id="10" name="图片 10" descr="C:\Users\Administrator\Desktop\CDD一修(NO-24-001-BG)-实验原图包\图5\图5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CDD一修(NO-24-001-BG)-实验原图包\图5\图5D-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5D-2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55A54384" wp14:editId="401C11AB">
            <wp:extent cx="3420745" cy="2546985"/>
            <wp:effectExtent l="0" t="0" r="8255" b="5715"/>
            <wp:docPr id="11" name="图片 11" descr="C:\Users\Administrator\Desktop\CDD一修(NO-24-001-BG)-实验原图包\图5\图5D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CDD一修(NO-24-001-BG)-实验原图包\图5\图5D-3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5D-3</w:t>
      </w:r>
    </w:p>
    <w:p w:rsidR="008A3FA0" w:rsidRPr="00024ED1" w:rsidRDefault="008A3FA0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0FDEAA7C" wp14:editId="6C3F16F5">
            <wp:extent cx="3420745" cy="2546985"/>
            <wp:effectExtent l="0" t="0" r="8255" b="5715"/>
            <wp:docPr id="12" name="图片 12" descr="C:\Users\Administrator\Desktop\CDD一修(NO-24-001-BG)-实验原图包\图5\图5D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CDD一修(NO-24-001-BG)-实验原图包\图5\图5D-4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 xml:space="preserve">Figure </w:t>
      </w:r>
      <w:r w:rsidR="008A3FA0" w:rsidRPr="00024ED1">
        <w:rPr>
          <w:rFonts w:ascii="Times New Roman" w:hAnsi="Times New Roman" w:cs="Times New Roman"/>
        </w:rPr>
        <w:t>5D-4</w:t>
      </w:r>
    </w:p>
    <w:p w:rsidR="008A3FA0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60B2E2" wp14:editId="57BB67EF">
            <wp:extent cx="3420745" cy="2546985"/>
            <wp:effectExtent l="0" t="0" r="8255" b="5715"/>
            <wp:docPr id="13" name="图片 13" descr="C:\Users\Administrator\Desktop\CDD一修(NO-24-001-BG)-实验原图包\图7\图7H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CDD一修(NO-24-001-BG)-实验原图包\图7\图7H-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7H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4B8F21E0" wp14:editId="4D137759">
            <wp:extent cx="3420745" cy="2546985"/>
            <wp:effectExtent l="0" t="0" r="8255" b="5715"/>
            <wp:docPr id="14" name="图片 14" descr="C:\Users\Administrator\Desktop\CDD一修(NO-24-001-BG)-实验原图包\图7\图7H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CDD一修(NO-24-001-BG)-实验原图包\图7\图7H-2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7H-2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7ED67D86" wp14:editId="059A88FA">
            <wp:extent cx="3420745" cy="2546985"/>
            <wp:effectExtent l="0" t="0" r="8255" b="5715"/>
            <wp:docPr id="15" name="图片 15" descr="C:\Users\Administrator\Desktop\CDD一修(NO-24-001-BG)-实验原图包\附图2\附图2B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CDD一修(NO-24-001-BG)-实验原图包\附图2\附图2B-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2B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8585B6" wp14:editId="61675502">
            <wp:extent cx="3420745" cy="2546985"/>
            <wp:effectExtent l="0" t="0" r="8255" b="5715"/>
            <wp:docPr id="16" name="图片 16" descr="C:\Users\Administrator\Desktop\CDD一修(NO-24-001-BG)-实验原图包\附图2\附图2B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CDD一修(NO-24-001-BG)-实验原图包\附图2\附图2B-2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2B-2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543508EA" wp14:editId="11A3D506">
            <wp:extent cx="3420745" cy="2546985"/>
            <wp:effectExtent l="0" t="0" r="8255" b="5715"/>
            <wp:docPr id="17" name="图片 17" descr="C:\Users\Administrator\Desktop\CDD一修(NO-24-001-BG)-实验原图包\附图2\附图2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strator\Desktop\CDD一修(NO-24-001-BG)-实验原图包\附图2\附图2D-1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2D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552FFCC1" wp14:editId="2D004D15">
            <wp:extent cx="3420745" cy="2546985"/>
            <wp:effectExtent l="0" t="0" r="8255" b="5715"/>
            <wp:docPr id="18" name="图片 18" descr="C:\Users\Administrator\Desktop\CDD一修(NO-24-001-BG)-实验原图包\附图2\附图2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CDD一修(NO-24-001-BG)-实验原图包\附图2\附图2D-2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2D-2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99F7B7" wp14:editId="50C1268F">
            <wp:extent cx="3420745" cy="2546985"/>
            <wp:effectExtent l="0" t="0" r="8255" b="5715"/>
            <wp:docPr id="19" name="图片 19" descr="C:\Users\Administrator\Desktop\CDD一修(NO-24-001-BG)-实验原图包\附图3\附图3B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CDD一修(NO-24-001-BG)-实验原图包\附图3\附图3B-1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3B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1CF11830" wp14:editId="6839B3EA">
            <wp:extent cx="3420745" cy="2546985"/>
            <wp:effectExtent l="0" t="0" r="8255" b="5715"/>
            <wp:docPr id="20" name="图片 20" descr="C:\Users\Administrator\Desktop\CDD一修(NO-24-001-BG)-实验原图包\附图3\附图3B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CDD一修(NO-24-001-BG)-实验原图包\附图3\附图3B-2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3B-2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08B806FB" wp14:editId="16F07F09">
            <wp:extent cx="3420745" cy="2546985"/>
            <wp:effectExtent l="0" t="0" r="8255" b="5715"/>
            <wp:docPr id="21" name="图片 21" descr="C:\Users\Administrator\Desktop\CDD一修(NO-24-001-BG)-实验原图包\附图4\附图4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dministrator\Desktop\CDD一修(NO-24-001-BG)-实验原图包\附图4\附图4C-1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4C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464A6C" wp14:editId="5AA1D604">
            <wp:extent cx="3420745" cy="2546985"/>
            <wp:effectExtent l="0" t="0" r="8255" b="5715"/>
            <wp:docPr id="22" name="图片 22" descr="C:\Users\Administrator\Desktop\CDD一修(NO-24-001-BG)-实验原图包\附图4\附图4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Administrator\Desktop\CDD一修(NO-24-001-BG)-实验原图包\附图4\附图4C-2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4C-2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0D9C4DEB" wp14:editId="4065EA84">
            <wp:extent cx="3420745" cy="2546985"/>
            <wp:effectExtent l="0" t="0" r="8255" b="5715"/>
            <wp:docPr id="23" name="图片 23" descr="C:\Users\Administrator\Desktop\CDD一修(NO-24-001-BG)-实验原图包\附图4\附图4C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dministrator\Desktop\CDD一修(NO-24-001-BG)-实验原图包\附图4\附图4C-3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4C-3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20E2A1FF" wp14:editId="316D7786">
            <wp:extent cx="3420745" cy="2546985"/>
            <wp:effectExtent l="0" t="0" r="8255" b="5715"/>
            <wp:docPr id="24" name="图片 24" descr="C:\Users\Administrator\Desktop\CDD一修(NO-24-001-BG)-实验原图包\附图4\附图4C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Administrator\Desktop\CDD一修(NO-24-001-BG)-实验原图包\附图4\附图4C-4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4C-4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8F18E2" wp14:editId="3FBA81B3">
            <wp:extent cx="3420745" cy="2546985"/>
            <wp:effectExtent l="0" t="0" r="8255" b="5715"/>
            <wp:docPr id="25" name="图片 25" descr="C:\Users\Administrator\Desktop\CDD一修(NO-24-001-BG)-实验原图包\附图5\附图5A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Administrator\Desktop\CDD一修(NO-24-001-BG)-实验原图包\附图5\附图5A-1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5A-1</w:t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  <w:noProof/>
        </w:rPr>
        <w:drawing>
          <wp:inline distT="0" distB="0" distL="0" distR="0" wp14:anchorId="710E8392" wp14:editId="54DA662F">
            <wp:extent cx="3420745" cy="2546985"/>
            <wp:effectExtent l="0" t="0" r="8255" b="5715"/>
            <wp:docPr id="26" name="图片 26" descr="C:\Users\Administrator\Desktop\CDD一修(NO-24-001-BG)-实验原图包\附图5\附图5A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Administrator\Desktop\CDD一修(NO-24-001-BG)-实验原图包\附图5\附图5A-2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ED1" w:rsidRPr="00024ED1" w:rsidRDefault="00024ED1">
      <w:pPr>
        <w:rPr>
          <w:rFonts w:ascii="Times New Roman" w:hAnsi="Times New Roman" w:cs="Times New Roman"/>
        </w:rPr>
      </w:pPr>
      <w:r w:rsidRPr="00024ED1">
        <w:rPr>
          <w:rFonts w:ascii="Times New Roman" w:hAnsi="Times New Roman" w:cs="Times New Roman"/>
        </w:rPr>
        <w:t>Figure S5A-2</w:t>
      </w:r>
    </w:p>
    <w:p w:rsidR="00024ED1" w:rsidRPr="00024ED1" w:rsidRDefault="00024ED1">
      <w:pPr>
        <w:rPr>
          <w:rFonts w:ascii="Times New Roman" w:hAnsi="Times New Roman" w:cs="Times New Roman"/>
        </w:rPr>
      </w:pPr>
    </w:p>
    <w:sectPr w:rsidR="00024ED1" w:rsidRPr="00024ED1" w:rsidSect="00C24D9F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3B3"/>
    <w:rsid w:val="00024ED1"/>
    <w:rsid w:val="00175410"/>
    <w:rsid w:val="00373CCB"/>
    <w:rsid w:val="003D58FA"/>
    <w:rsid w:val="008A3FA0"/>
    <w:rsid w:val="008A62B9"/>
    <w:rsid w:val="009D1477"/>
    <w:rsid w:val="00C24D9F"/>
    <w:rsid w:val="00C31FCD"/>
    <w:rsid w:val="00CE63B3"/>
    <w:rsid w:val="00CF3CEE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8A3FA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A3F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Balloon Text"/>
    <w:basedOn w:val="a"/>
    <w:link w:val="Char"/>
    <w:uiPriority w:val="99"/>
    <w:semiHidden/>
    <w:unhideWhenUsed/>
    <w:rsid w:val="008A3FA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A3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6</Words>
  <Characters>321</Characters>
  <Application/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11-27T03:51:00Z</dcterms:created>
  <dcterms:modified xsi:type="dcterms:W3CDTF">2025-11-27T05:41:00Z</dcterms:modified>
  <cp:category/>
  <cp:contentStatus/>
  <dc:identifier/>
  <dc:language/>
</cp:coreProperties>
</file>